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3FE2" w:rsidRPr="001B61B7" w:rsidRDefault="00CB3FE2" w:rsidP="00CB3FE2">
      <w:pPr>
        <w:rPr>
          <w:rFonts w:cs="Times New Roman"/>
          <w:b/>
          <w:sz w:val="24"/>
          <w:szCs w:val="24"/>
        </w:rPr>
      </w:pPr>
      <w:r w:rsidRPr="001B61B7">
        <w:rPr>
          <w:rFonts w:cs="Times New Roman"/>
          <w:b/>
          <w:sz w:val="24"/>
          <w:szCs w:val="24"/>
        </w:rPr>
        <w:t>ADDITIONAL FILE 2: EXAMPLE SEARCH STRATEGY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MEDLINE</w:t>
      </w:r>
      <w:bookmarkStart w:id="0" w:name="_GoBack"/>
      <w:bookmarkEnd w:id="0"/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 xml:space="preserve">1.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exp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 PRISONS/ or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exp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 PRISONERS/ or prisoner</w:t>
      </w:r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*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 xml:space="preserve">2.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exp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 CRIMINALS/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3. (inmate* or convict* or criminal*</w:t>
      </w:r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)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 xml:space="preserve">4. (secure adj2 (unit or units or facility or facilities or institution* or centre* or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center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*)</w:t>
      </w:r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)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 xml:space="preserve">5. (correctional adj2 (units or unit or facility or facilities or institution* or centre* or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center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*)</w:t>
      </w:r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)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 xml:space="preserve">6. (jail* or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penitentiar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* or gaol*</w:t>
      </w:r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)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7. felon</w:t>
      </w:r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*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8. or/1-7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9. (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peer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 adj4 (support* or help* or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interven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* or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advoca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*)</w:t>
      </w:r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)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 xml:space="preserve">10. (buddy* or buddies or friend* or "cell mate*" or mentor* or be-friend* or befriend* or "lay person*" or volunteer* or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voluntar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*</w:t>
      </w:r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)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11. ("insider*" or "listener*"</w:t>
      </w:r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)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 xml:space="preserve">12.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exp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 PEER GROUP/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13. or/9-12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14. (chronic adj2 (illness* or disease* or condition*)</w:t>
      </w:r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)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 xml:space="preserve">15.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exp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 CHRONIC DISEASE/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 xml:space="preserve">16.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exp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 PARKINSON DISEASE/ or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exp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 ALZHEIMER DISEASE/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 xml:space="preserve">17. (age adj5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degenerat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* disorder*</w:t>
      </w:r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)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 xml:space="preserve">18. </w:t>
      </w:r>
      <w:proofErr w:type="spellStart"/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dementia.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exp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 DEMENTIA/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19. "mobility disorder*</w:t>
      </w:r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"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 xml:space="preserve">20.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exp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 MOBILITY LIMITATION/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21. (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mobil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* adj3 (limit* or difficult)</w:t>
      </w:r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)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22. deaf</w:t>
      </w:r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*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exp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 DEAFNESS/ or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exp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 HEARING DISORDERS/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23. (hear* adj3 (difficult* or limit* or disorder* or reduce*)</w:t>
      </w:r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)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24. ((eye* or vision* or blind* or sight*) adj3 (disorder* or limit* or reduced* or impair* or difficult*)</w:t>
      </w:r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)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 xml:space="preserve">25.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exp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 BLINDNESS/ or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exp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 VISION DISORDERS/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 xml:space="preserve">26. </w:t>
      </w:r>
      <w:proofErr w:type="spellStart"/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glaucoma.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 xml:space="preserve">27. macular </w:t>
      </w:r>
      <w:proofErr w:type="spellStart"/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degeneration.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exp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 MACULAR DEGENERATION/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 xml:space="preserve">28.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exp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 MEMORY DISORDERS/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29. "memory disorder*</w:t>
      </w:r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"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 xml:space="preserve">30.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exp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 COGNITION DISORDERS/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31. "cognition disorder*</w:t>
      </w:r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"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 xml:space="preserve">32.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exp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 COMORBIDITY/ or co-</w:t>
      </w:r>
      <w:proofErr w:type="spellStart"/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morbidity.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 xml:space="preserve">33.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exp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 FRAIL ELDERLY/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34. "frail elderly</w:t>
      </w:r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"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 xml:space="preserve">35.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exp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 RIGHT TO DIE/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36. "right to die</w:t>
      </w:r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"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 xml:space="preserve">37.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exp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 HEARING LOSS/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 xml:space="preserve">38. "hearing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los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*</w:t>
      </w:r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"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 xml:space="preserve">39.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exp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 PALLIATIVE CARE/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lastRenderedPageBreak/>
        <w:t xml:space="preserve">40. </w:t>
      </w:r>
      <w:proofErr w:type="spellStart"/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palliative.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 xml:space="preserve">41.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exp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 TERMINAL CARE/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 xml:space="preserve">42. (terminal* adj2 (car* or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nurs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* or ill*)</w:t>
      </w:r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)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43. "age related degenerative disorder*</w:t>
      </w:r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"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44. cancer</w:t>
      </w:r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*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 xml:space="preserve">45.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exp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 NEOPLASMS/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46. (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disabilit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* or disabled</w:t>
      </w:r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)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 xml:space="preserve">47.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exp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 DISABLED PERSONS/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48. or/14-47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49. "mobility disorder*</w:t>
      </w:r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"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 xml:space="preserve">50.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exp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 MOBILITY LIMITATION/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51. (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mobil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* adj3 (limit* or difficult)</w:t>
      </w:r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)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52. (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independen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* adj3 liv*</w:t>
      </w:r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)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 xml:space="preserve">53.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exp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 "Activities of Daily Living"/ or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exp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 Independent Living/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54. ((self or personal) adj5 (care or manage$)</w:t>
      </w:r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)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 xml:space="preserve">55. (dressing or feeding or eating or toilet$ or bathing or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mobil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$</w:t>
      </w:r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)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56. (social adj5 (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activit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$ or function$ or support$ or skill$ or adjust$ or </w:t>
      </w:r>
      <w:proofErr w:type="spellStart"/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behavio?r</w:t>
      </w:r>
      <w:proofErr w:type="spellEnd"/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 or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facilitat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$))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 xml:space="preserve">57. (activities of daily living or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adl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 xml:space="preserve">$ or 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eadl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$</w:t>
      </w:r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)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58. or/49-57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59. ((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nurs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* or care or caring or support*) adj5 (role* or position* or relationship* or friend*)</w:t>
      </w:r>
      <w:proofErr w:type="gramStart"/>
      <w:r w:rsidRPr="001B61B7">
        <w:rPr>
          <w:rFonts w:eastAsia="Times New Roman" w:cs="Times New Roman"/>
          <w:sz w:val="24"/>
          <w:szCs w:val="24"/>
          <w:lang w:eastAsia="en-GB"/>
        </w:rPr>
        <w:t>).</w:t>
      </w:r>
      <w:proofErr w:type="spellStart"/>
      <w:r w:rsidRPr="001B61B7">
        <w:rPr>
          <w:rFonts w:eastAsia="Times New Roman" w:cs="Times New Roman"/>
          <w:sz w:val="24"/>
          <w:szCs w:val="24"/>
          <w:lang w:eastAsia="en-GB"/>
        </w:rPr>
        <w:t>ti</w:t>
      </w:r>
      <w:proofErr w:type="gramEnd"/>
      <w:r w:rsidRPr="001B61B7">
        <w:rPr>
          <w:rFonts w:eastAsia="Times New Roman" w:cs="Times New Roman"/>
          <w:sz w:val="24"/>
          <w:szCs w:val="24"/>
          <w:lang w:eastAsia="en-GB"/>
        </w:rPr>
        <w:t>,ab</w:t>
      </w:r>
      <w:proofErr w:type="spellEnd"/>
      <w:r w:rsidRPr="001B61B7">
        <w:rPr>
          <w:rFonts w:eastAsia="Times New Roman" w:cs="Times New Roman"/>
          <w:sz w:val="24"/>
          <w:szCs w:val="24"/>
          <w:lang w:eastAsia="en-GB"/>
        </w:rPr>
        <w:t>.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60. 13 or 58 or 59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61. 8 and 48 and 60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62. 8 and 48</w:t>
      </w:r>
    </w:p>
    <w:p w:rsidR="00CB3FE2" w:rsidRPr="001B61B7" w:rsidRDefault="00CB3FE2" w:rsidP="00CB3FE2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63. limit 62 to ("all aged (65 and over)" or "aged (80 and over)")</w:t>
      </w:r>
    </w:p>
    <w:p w:rsidR="00CB3FE2" w:rsidRPr="001B61B7" w:rsidRDefault="00CB3FE2" w:rsidP="00CB3FE2">
      <w:pPr>
        <w:rPr>
          <w:rFonts w:eastAsia="Times New Roman" w:cs="Times New Roman"/>
          <w:sz w:val="24"/>
          <w:szCs w:val="24"/>
          <w:lang w:eastAsia="en-GB"/>
        </w:rPr>
      </w:pPr>
      <w:r w:rsidRPr="001B61B7">
        <w:rPr>
          <w:rFonts w:eastAsia="Times New Roman" w:cs="Times New Roman"/>
          <w:sz w:val="24"/>
          <w:szCs w:val="24"/>
          <w:lang w:eastAsia="en-GB"/>
        </w:rPr>
        <w:t>64. 61 or 63</w:t>
      </w:r>
    </w:p>
    <w:p w:rsidR="00AC64AB" w:rsidRPr="001B61B7" w:rsidRDefault="00AC64AB"/>
    <w:sectPr w:rsidR="00AC64AB" w:rsidRPr="001B61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FE2"/>
    <w:rsid w:val="001B61B7"/>
    <w:rsid w:val="00A12863"/>
    <w:rsid w:val="00AC64AB"/>
    <w:rsid w:val="00C16F07"/>
    <w:rsid w:val="00CB3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94D3FF-E1F7-4073-9BE1-2D2D7A55D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inorBidi"/>
        <w:sz w:val="24"/>
        <w:szCs w:val="24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3FE2"/>
    <w:pPr>
      <w:spacing w:line="276" w:lineRule="auto"/>
    </w:pPr>
    <w:rPr>
      <w:rFonts w:asciiTheme="minorHAnsi" w:hAnsi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286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12863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4</Words>
  <Characters>2362</Characters>
  <Application>Microsoft Office Word</Application>
  <DocSecurity>0</DocSecurity>
  <Lines>19</Lines>
  <Paragraphs>5</Paragraphs>
  <ScaleCrop>false</ScaleCrop>
  <Company>Clinical School Computing Service</Company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Treacy</dc:creator>
  <cp:keywords/>
  <dc:description/>
  <cp:lastModifiedBy>Samantha Treacy</cp:lastModifiedBy>
  <cp:revision>2</cp:revision>
  <dcterms:created xsi:type="dcterms:W3CDTF">2018-08-06T20:24:00Z</dcterms:created>
  <dcterms:modified xsi:type="dcterms:W3CDTF">2018-08-06T20:25:00Z</dcterms:modified>
</cp:coreProperties>
</file>